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A.  Baseline Characteristics of Participants</w:t>
      </w:r>
    </w:p>
    <w:tbl>
      <w:tblPr>
        <w:tblW w:w="885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1"/>
        <w:gridCol w:w="1845"/>
        <w:gridCol w:w="1531"/>
        <w:gridCol w:w="989"/>
      </w:tblGrid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Characteristic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/>
              <w:t xml:space="preserve">University of </w:t>
            </w:r>
          </w:p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 xml:space="preserve">British Columbia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/>
              <w:t xml:space="preserve">University of </w:t>
            </w:r>
          </w:p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Calgary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p-value</w:t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Number of participant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N=2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N=1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Sex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0" w:hanging="0"/>
              <w:rPr/>
            </w:pPr>
            <w:r>
              <w:rPr/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0" w:hanging="0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Mal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11 (50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6 (6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.71</w:t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Femal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11 (50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4 (4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Number of ICU months complete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0" w:hanging="0"/>
              <w:rPr/>
            </w:pPr>
            <w:r>
              <w:rPr/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0" w:hanging="0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Non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13 (59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5 (5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.49</w:t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On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7 (32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5 (5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Two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2 (9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 (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Has received training on CVC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12 (55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4 (4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.70</w:t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Of those who received training, who did the teaching?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0" w:hanging="0"/>
              <w:rPr/>
            </w:pPr>
            <w:r>
              <w:rPr/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0" w:hanging="0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Faculty member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3 (25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2 (5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.55</w:t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Senior resident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8 (67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4 (5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.52</w:t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A resident same level or more junior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1 (8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 (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1.00</w:t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Of those who received training, was training done on…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0" w:hanging="0"/>
              <w:rPr/>
            </w:pPr>
            <w:r>
              <w:rPr/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0" w:hanging="0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0" w:hanging="0"/>
              <w:rPr/>
            </w:pPr>
            <w:r>
              <w:rPr/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Patient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11 (92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4 (10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1.00</w:t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Simulator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1 (8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1 (25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.45</w:t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Median total no. of CVC observed (range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5 (0-17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3 (0-2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.47</w:t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Median total no. of femoral CVC observe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2 (0-5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1 (0-5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.34</w:t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Median total no. of IJ CVC observe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2 (0-15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2 (0-1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.95</w:t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Median total no. of SC CVC observe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 (0-5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 (0-5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.84</w:t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Median total no. of CVC performe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1 (0-20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1 (0-10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.86</w:t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Median total no. of femoral CVC performe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 (0-8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 (0-2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.30</w:t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Median total no. of IJ CVC performe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 (0-6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1 (0-5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.72</w:t>
            </w:r>
          </w:p>
        </w:tc>
      </w:tr>
      <w:tr>
        <w:trPr/>
        <w:tc>
          <w:tcPr>
            <w:tcW w:w="4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Median total no. of SC CVC performed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 (0-6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 (0-6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/>
              <w:t>0.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ind w:left="720" w:hanging="36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ind w:left="720" w:hanging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7:55:00Z</dcterms:created>
  <dc:creator>Irene Ma</dc:creator>
  <dc:description/>
  <cp:keywords/>
  <dc:language>en-US</dc:language>
  <cp:lastModifiedBy>Irene Ma</cp:lastModifiedBy>
  <dcterms:modified xsi:type="dcterms:W3CDTF">2011-01-18T17:55:00Z</dcterms:modified>
  <cp:revision>1</cp:revision>
  <dc:subject/>
  <dc:title/>
</cp:coreProperties>
</file>